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A17269" w14:textId="7C9F934C" w:rsidR="00207B49" w:rsidRDefault="00AF728B" w:rsidP="00E8593E">
      <w:pPr>
        <w:jc w:val="center"/>
      </w:pPr>
      <w:r>
        <w:rPr>
          <w:noProof/>
        </w:rPr>
        <w:drawing>
          <wp:inline distT="0" distB="0" distL="0" distR="0" wp14:anchorId="1CB3AF25" wp14:editId="01A08B3C">
            <wp:extent cx="5272985" cy="1813810"/>
            <wp:effectExtent l="0" t="0" r="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732" b="17102"/>
                    <a:stretch/>
                  </pic:blipFill>
                  <pic:spPr bwMode="auto">
                    <a:xfrm>
                      <a:off x="0" y="0"/>
                      <a:ext cx="5274310" cy="18142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E2C0C6" w14:textId="29D34F26" w:rsidR="00AF728B" w:rsidRPr="004762C3" w:rsidRDefault="00AF728B" w:rsidP="00E8593E">
      <w:pPr>
        <w:spacing w:before="120" w:after="240" w:line="228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762C3">
        <w:rPr>
          <w:rFonts w:ascii="Times New Roman" w:hAnsi="Times New Roman" w:cs="Times New Roman"/>
          <w:sz w:val="24"/>
          <w:szCs w:val="24"/>
        </w:rPr>
        <w:t>Figure S2. The intersection</w:t>
      </w:r>
      <w:r w:rsidR="00E8593E" w:rsidRPr="004762C3">
        <w:rPr>
          <w:rFonts w:ascii="Times New Roman" w:hAnsi="Times New Roman" w:cs="Times New Roman"/>
          <w:sz w:val="24"/>
          <w:szCs w:val="24"/>
        </w:rPr>
        <w:t xml:space="preserve">s of the pairwise comparisons of </w:t>
      </w:r>
      <w:r w:rsidR="00E8593E" w:rsidRPr="004762C3">
        <w:rPr>
          <w:rFonts w:ascii="Times New Roman" w:hAnsi="Times New Roman" w:cs="Times New Roman"/>
          <w:i/>
          <w:iCs/>
          <w:sz w:val="24"/>
          <w:szCs w:val="24"/>
        </w:rPr>
        <w:t>Haematococcus pluvialis</w:t>
      </w:r>
      <w:r w:rsidR="00E8593E" w:rsidRPr="004762C3">
        <w:rPr>
          <w:rFonts w:ascii="Times New Roman" w:hAnsi="Times New Roman" w:cs="Times New Roman"/>
          <w:sz w:val="24"/>
          <w:szCs w:val="24"/>
        </w:rPr>
        <w:t xml:space="preserve"> treated with blue light (A), blue light with salicylic acid (SA) (B), and white light (C)</w:t>
      </w:r>
      <w:r w:rsidR="00DA1832" w:rsidRPr="004762C3">
        <w:rPr>
          <w:rFonts w:ascii="Times New Roman" w:hAnsi="Times New Roman" w:cs="Times New Roman"/>
          <w:sz w:val="24"/>
          <w:szCs w:val="24"/>
        </w:rPr>
        <w:t>.</w:t>
      </w:r>
    </w:p>
    <w:sectPr w:rsidR="00AF728B" w:rsidRPr="004762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5E8199" w14:textId="77777777" w:rsidR="004C3B49" w:rsidRDefault="004C3B49" w:rsidP="00F40E2C">
      <w:r>
        <w:separator/>
      </w:r>
    </w:p>
  </w:endnote>
  <w:endnote w:type="continuationSeparator" w:id="0">
    <w:p w14:paraId="667290C4" w14:textId="77777777" w:rsidR="004C3B49" w:rsidRDefault="004C3B49" w:rsidP="00F40E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AE6BF0" w14:textId="77777777" w:rsidR="004C3B49" w:rsidRDefault="004C3B49" w:rsidP="00F40E2C">
      <w:r>
        <w:separator/>
      </w:r>
    </w:p>
  </w:footnote>
  <w:footnote w:type="continuationSeparator" w:id="0">
    <w:p w14:paraId="44518CCF" w14:textId="77777777" w:rsidR="004C3B49" w:rsidRDefault="004C3B49" w:rsidP="00F40E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28B"/>
    <w:rsid w:val="00207B49"/>
    <w:rsid w:val="002E6F82"/>
    <w:rsid w:val="004762C3"/>
    <w:rsid w:val="004B7C17"/>
    <w:rsid w:val="004C3B49"/>
    <w:rsid w:val="00505ACE"/>
    <w:rsid w:val="006A7C01"/>
    <w:rsid w:val="006B1914"/>
    <w:rsid w:val="008663F3"/>
    <w:rsid w:val="008C069E"/>
    <w:rsid w:val="009B1882"/>
    <w:rsid w:val="00AF728B"/>
    <w:rsid w:val="00DA1832"/>
    <w:rsid w:val="00E8593E"/>
    <w:rsid w:val="00F40E2C"/>
    <w:rsid w:val="00F74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72E9AA"/>
  <w15:chartTrackingRefBased/>
  <w15:docId w15:val="{1697CB51-BDF3-4307-B17A-250539F9B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0E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0E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0E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0E2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8593E"/>
    <w:rPr>
      <w:rFonts w:ascii="Times New Roman" w:hAnsi="Times New Roman" w:cs="Times New Roman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8593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浩然</dc:creator>
  <cp:keywords/>
  <dc:description/>
  <cp:lastModifiedBy>杨 浩然</cp:lastModifiedBy>
  <cp:revision>8</cp:revision>
  <cp:lastPrinted>2022-02-17T12:10:00Z</cp:lastPrinted>
  <dcterms:created xsi:type="dcterms:W3CDTF">2022-02-17T12:00:00Z</dcterms:created>
  <dcterms:modified xsi:type="dcterms:W3CDTF">2022-03-15T00:25:00Z</dcterms:modified>
</cp:coreProperties>
</file>